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825C0" w14:textId="35E9CBC3" w:rsidR="00EC54F9" w:rsidRPr="00720D7F" w:rsidRDefault="00C44F15" w:rsidP="00527831">
      <w:pPr>
        <w:rPr>
          <w:rFonts w:ascii="Times New Roman" w:hAnsi="Times New Roman" w:cs="Times New Roman"/>
          <w:sz w:val="24"/>
          <w:szCs w:val="24"/>
        </w:rPr>
      </w:pPr>
      <w:r w:rsidRPr="00720D7F">
        <w:rPr>
          <w:rFonts w:ascii="Times New Roman" w:hAnsi="Times New Roman" w:cs="Times New Roman"/>
          <w:b/>
          <w:bCs/>
          <w:sz w:val="24"/>
          <w:szCs w:val="24"/>
        </w:rPr>
        <w:t xml:space="preserve">Multimedia Appendix </w:t>
      </w:r>
      <w:r w:rsidR="001C3EAC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DE4B93" w:rsidRPr="00720D7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05166" w:rsidRPr="00720D7F">
        <w:rPr>
          <w:b/>
          <w:bCs/>
          <w:sz w:val="28"/>
          <w:szCs w:val="32"/>
        </w:rPr>
        <w:t xml:space="preserve"> </w:t>
      </w:r>
      <w:r w:rsidR="00DE4B93" w:rsidRPr="00720D7F">
        <w:rPr>
          <w:rFonts w:ascii="Times New Roman" w:hAnsi="Times New Roman" w:cs="Times New Roman"/>
          <w:sz w:val="24"/>
          <w:szCs w:val="24"/>
        </w:rPr>
        <w:t>The association</w:t>
      </w:r>
      <w:r w:rsidR="00A53E00" w:rsidRPr="00720D7F">
        <w:rPr>
          <w:rFonts w:ascii="Times New Roman" w:hAnsi="Times New Roman" w:cs="Times New Roman"/>
          <w:sz w:val="24"/>
          <w:szCs w:val="24"/>
        </w:rPr>
        <w:t>s</w:t>
      </w:r>
      <w:r w:rsidR="00DE4B93" w:rsidRPr="00720D7F">
        <w:rPr>
          <w:rFonts w:ascii="Times New Roman" w:hAnsi="Times New Roman" w:cs="Times New Roman"/>
          <w:sz w:val="24"/>
          <w:szCs w:val="24"/>
        </w:rPr>
        <w:t xml:space="preserve"> between </w:t>
      </w:r>
      <w:r w:rsidR="00A53E00" w:rsidRPr="00720D7F">
        <w:rPr>
          <w:rFonts w:ascii="Times New Roman" w:hAnsi="Times New Roman" w:cs="Times New Roman"/>
          <w:sz w:val="24"/>
          <w:szCs w:val="24"/>
        </w:rPr>
        <w:t>covariates selected and all-cause mortality</w:t>
      </w:r>
      <w:r w:rsidR="00DE4B93" w:rsidRPr="00720D7F">
        <w:rPr>
          <w:rFonts w:ascii="Times New Roman" w:hAnsi="Times New Roman" w:cs="Times New Roman"/>
          <w:sz w:val="24"/>
          <w:szCs w:val="24"/>
        </w:rPr>
        <w:t xml:space="preserve"> </w:t>
      </w:r>
      <w:r w:rsidR="00A53E00" w:rsidRPr="00720D7F">
        <w:rPr>
          <w:rFonts w:ascii="Times New Roman" w:hAnsi="Times New Roman" w:cs="Times New Roman"/>
          <w:sz w:val="24"/>
          <w:szCs w:val="24"/>
        </w:rPr>
        <w:t>by univariate Cox models</w:t>
      </w:r>
      <w:r w:rsidR="00DE4B93" w:rsidRPr="00720D7F">
        <w:rPr>
          <w:rFonts w:ascii="Times New Roman" w:hAnsi="Times New Roman" w:cs="Times New Roman"/>
          <w:sz w:val="24"/>
          <w:szCs w:val="24"/>
        </w:rPr>
        <w:t xml:space="preserve"> </w:t>
      </w:r>
      <w:r w:rsidR="000E66D5" w:rsidRPr="00720D7F">
        <w:rPr>
          <w:rFonts w:ascii="Times New Roman" w:hAnsi="Times New Roman" w:cs="Times New Roman"/>
          <w:sz w:val="24"/>
          <w:szCs w:val="24"/>
        </w:rPr>
        <w:t>in the UKB cohort</w:t>
      </w:r>
    </w:p>
    <w:p w14:paraId="7FDD02F3" w14:textId="77777777" w:rsidR="00DE4B93" w:rsidRPr="00DE2A63" w:rsidRDefault="00DE4B93" w:rsidP="00527831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7"/>
        <w:gridCol w:w="2620"/>
        <w:gridCol w:w="2310"/>
        <w:gridCol w:w="839"/>
      </w:tblGrid>
      <w:tr w:rsidR="00527831" w:rsidRPr="00F3179F" w14:paraId="37999AC1" w14:textId="77777777" w:rsidTr="003C217D">
        <w:trPr>
          <w:trHeight w:val="288"/>
        </w:trPr>
        <w:tc>
          <w:tcPr>
            <w:tcW w:w="1476" w:type="pct"/>
            <w:shd w:val="clear" w:color="auto" w:fill="auto"/>
            <w:noWrap/>
            <w:vAlign w:val="center"/>
            <w:hideMark/>
          </w:tcPr>
          <w:p w14:paraId="5CC71A10" w14:textId="56630490" w:rsidR="00527831" w:rsidRPr="00F3179F" w:rsidRDefault="00C05166" w:rsidP="009D79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variates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5D3FC655" w14:textId="77777777" w:rsidR="00527831" w:rsidRPr="00F3179F" w:rsidRDefault="00527831" w:rsidP="009D79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vels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72A881A5" w14:textId="77777777" w:rsidR="00527831" w:rsidRPr="00F3179F" w:rsidRDefault="00527831" w:rsidP="009D79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  <w:p w14:paraId="45827DD1" w14:textId="77777777" w:rsidR="00527831" w:rsidRPr="00F3179F" w:rsidRDefault="00527831" w:rsidP="009D79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95%CI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A21A3E7" w14:textId="77777777" w:rsidR="00527831" w:rsidRPr="00F3179F" w:rsidRDefault="00527831" w:rsidP="009D799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</w:rPr>
              <w:t>p</w:t>
            </w:r>
            <w:r w:rsidRPr="00F317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7C3797" w:rsidRPr="00F3179F" w14:paraId="7BF84FF3" w14:textId="77777777" w:rsidTr="003C217D">
        <w:trPr>
          <w:trHeight w:val="288"/>
        </w:trPr>
        <w:tc>
          <w:tcPr>
            <w:tcW w:w="1476" w:type="pct"/>
            <w:vMerge w:val="restart"/>
            <w:shd w:val="clear" w:color="auto" w:fill="auto"/>
            <w:vAlign w:val="center"/>
            <w:hideMark/>
          </w:tcPr>
          <w:p w14:paraId="1AD29CAE" w14:textId="77777777" w:rsidR="007C3797" w:rsidRPr="00F3179F" w:rsidRDefault="007C3797" w:rsidP="007C3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ysical activity patterns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1CD18C64" w14:textId="01222BE9" w:rsidR="007C3797" w:rsidRPr="00F3179F" w:rsidRDefault="007C3797" w:rsidP="007C3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e LPA vs</w:t>
            </w:r>
            <w:r w:rsidR="004521D3"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521D3" w:rsidRPr="00F3179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</w:t>
            </w:r>
            <w:r w:rsidR="004521D3" w:rsidRPr="00F3179F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  <w:t>a</w:t>
            </w:r>
            <w:r w:rsidR="004521D3" w:rsidRPr="00F3179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line PA</w:t>
            </w:r>
            <w:r w:rsidR="004521D3"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 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599B698F" w14:textId="2E661670" w:rsidR="007C3797" w:rsidRPr="00F3179F" w:rsidRDefault="007C3797" w:rsidP="007C3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 (0.51, 0.62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A2D6E96" w14:textId="41A6DB8E" w:rsidR="007C3797" w:rsidRPr="00F3179F" w:rsidRDefault="007C3797" w:rsidP="007C3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7C3797" w:rsidRPr="00F3179F" w14:paraId="2827C861" w14:textId="77777777" w:rsidTr="003C217D">
        <w:trPr>
          <w:trHeight w:val="288"/>
        </w:trPr>
        <w:tc>
          <w:tcPr>
            <w:tcW w:w="1476" w:type="pct"/>
            <w:vMerge/>
            <w:vAlign w:val="center"/>
            <w:hideMark/>
          </w:tcPr>
          <w:p w14:paraId="002006DB" w14:textId="77777777" w:rsidR="007C3797" w:rsidRPr="00F3179F" w:rsidRDefault="007C3797" w:rsidP="007C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67B3B07C" w14:textId="32CBDD51" w:rsidR="007C3797" w:rsidRPr="00F3179F" w:rsidRDefault="007C3797" w:rsidP="007C3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e regular vs</w:t>
            </w:r>
            <w:r w:rsidR="004521D3"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521D3" w:rsidRPr="00F3179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</w:t>
            </w:r>
            <w:r w:rsidR="004521D3" w:rsidRPr="00F3179F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  <w:t>a</w:t>
            </w:r>
            <w:r w:rsidR="004521D3" w:rsidRPr="00F3179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line PA</w:t>
            </w:r>
            <w:r w:rsidR="004521D3"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0876C20C" w14:textId="1BA0CAF9" w:rsidR="007C3797" w:rsidRPr="00F3179F" w:rsidRDefault="007C3797" w:rsidP="007C3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 (0.41, 0.50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EFF0320" w14:textId="3941B72B" w:rsidR="007C3797" w:rsidRPr="00F3179F" w:rsidRDefault="007C3797" w:rsidP="007C3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7C3797" w:rsidRPr="00F3179F" w14:paraId="108B7881" w14:textId="77777777" w:rsidTr="003C217D">
        <w:trPr>
          <w:trHeight w:val="288"/>
        </w:trPr>
        <w:tc>
          <w:tcPr>
            <w:tcW w:w="1476" w:type="pct"/>
            <w:vMerge/>
            <w:vAlign w:val="center"/>
            <w:hideMark/>
          </w:tcPr>
          <w:p w14:paraId="193EFE58" w14:textId="77777777" w:rsidR="007C3797" w:rsidRPr="00F3179F" w:rsidRDefault="007C3797" w:rsidP="007C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20B025ED" w14:textId="0D820CD5" w:rsidR="007C3797" w:rsidRPr="00F3179F" w:rsidRDefault="007C3797" w:rsidP="007C3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ctive WW vs </w:t>
            </w:r>
            <w:r w:rsidR="004521D3" w:rsidRPr="00F3179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</w:t>
            </w:r>
            <w:r w:rsidR="004521D3" w:rsidRPr="00F3179F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  <w:t>a</w:t>
            </w:r>
            <w:r w:rsidR="004521D3" w:rsidRPr="00F3179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eline PA</w:t>
            </w:r>
            <w:r w:rsidR="004521D3"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75DED084" w14:textId="66BA1D76" w:rsidR="007C3797" w:rsidRPr="00F3179F" w:rsidRDefault="007C3797" w:rsidP="007C3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 (0.43, 0.51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FF2614B" w14:textId="291CCBA2" w:rsidR="007C3797" w:rsidRPr="00F3179F" w:rsidRDefault="007C3797" w:rsidP="007C3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527831" w:rsidRPr="00F3179F" w14:paraId="26F92C5E" w14:textId="77777777" w:rsidTr="003C217D">
        <w:trPr>
          <w:trHeight w:val="288"/>
        </w:trPr>
        <w:tc>
          <w:tcPr>
            <w:tcW w:w="1476" w:type="pct"/>
            <w:shd w:val="clear" w:color="auto" w:fill="auto"/>
            <w:noWrap/>
            <w:vAlign w:val="center"/>
            <w:hideMark/>
          </w:tcPr>
          <w:p w14:paraId="519AA2E3" w14:textId="7C23F3D0" w:rsidR="00527831" w:rsidRPr="00F3179F" w:rsidRDefault="00AE306B" w:rsidP="009D7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3467B6E2" w14:textId="77777777" w:rsidR="00527831" w:rsidRPr="00F3179F" w:rsidRDefault="00527831" w:rsidP="009D7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 vs Male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674DFC31" w14:textId="1F248B23" w:rsidR="00527831" w:rsidRPr="00F3179F" w:rsidRDefault="007C3797" w:rsidP="009D7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 (0.50, 0.57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5D0D146" w14:textId="50BCC59D" w:rsidR="00527831" w:rsidRPr="00F3179F" w:rsidRDefault="00AE306B" w:rsidP="009D7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527831" w:rsidRPr="00F3179F" w14:paraId="16A051B7" w14:textId="77777777" w:rsidTr="003C217D">
        <w:trPr>
          <w:trHeight w:val="288"/>
        </w:trPr>
        <w:tc>
          <w:tcPr>
            <w:tcW w:w="1476" w:type="pct"/>
            <w:shd w:val="clear" w:color="auto" w:fill="auto"/>
            <w:noWrap/>
            <w:vAlign w:val="center"/>
            <w:hideMark/>
          </w:tcPr>
          <w:p w14:paraId="4027E5FE" w14:textId="7C879A72" w:rsidR="00527831" w:rsidRPr="00F3179F" w:rsidRDefault="00527831" w:rsidP="009D7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 w:rsidR="00E61943"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year)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55AF24ED" w14:textId="085E8089" w:rsidR="00527831" w:rsidRPr="00F3179F" w:rsidRDefault="00AE306B" w:rsidP="009D7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1D006F53" w14:textId="4BC6083B" w:rsidR="00527831" w:rsidRPr="00F3179F" w:rsidRDefault="007C3797" w:rsidP="009D7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2 (1.11, 1.13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4BB75BB" w14:textId="74F607FA" w:rsidR="00527831" w:rsidRPr="00F3179F" w:rsidRDefault="00527831" w:rsidP="009D799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AE306B" w:rsidRPr="00F3179F" w14:paraId="09F6E694" w14:textId="77777777" w:rsidTr="003C217D">
        <w:trPr>
          <w:trHeight w:val="288"/>
        </w:trPr>
        <w:tc>
          <w:tcPr>
            <w:tcW w:w="1476" w:type="pct"/>
            <w:shd w:val="clear" w:color="auto" w:fill="auto"/>
            <w:noWrap/>
            <w:vAlign w:val="center"/>
            <w:hideMark/>
          </w:tcPr>
          <w:p w14:paraId="1F6B9799" w14:textId="20731B36" w:rsidR="00AE306B" w:rsidRPr="00F3179F" w:rsidRDefault="00AE306B" w:rsidP="00AE30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dentary time (</w:t>
            </w:r>
            <w:r w:rsidR="000E2FEE"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urs</w:t>
            </w:r>
            <w:r w:rsidR="003C217D"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week</w:t>
            </w: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7DA3924F" w14:textId="3AEBD0CB" w:rsidR="00AE306B" w:rsidRPr="00F3179F" w:rsidRDefault="00AE306B" w:rsidP="00AE30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77A9E140" w14:textId="4C927C59" w:rsidR="00AE306B" w:rsidRPr="00F3179F" w:rsidRDefault="007C3797" w:rsidP="00AE30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 (1.02, 1.02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B334BFC" w14:textId="1D9CE9E6" w:rsidR="00AE306B" w:rsidRPr="00F3179F" w:rsidRDefault="00AE306B" w:rsidP="00AE30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7C3797" w:rsidRPr="00F3179F" w14:paraId="2DD7F97B" w14:textId="77777777" w:rsidTr="003C217D">
        <w:trPr>
          <w:trHeight w:val="288"/>
        </w:trPr>
        <w:tc>
          <w:tcPr>
            <w:tcW w:w="1476" w:type="pct"/>
            <w:vMerge w:val="restart"/>
            <w:shd w:val="clear" w:color="auto" w:fill="auto"/>
            <w:noWrap/>
            <w:vAlign w:val="center"/>
            <w:hideMark/>
          </w:tcPr>
          <w:p w14:paraId="07EB65BE" w14:textId="1ED44E55" w:rsidR="007C3797" w:rsidRPr="00F3179F" w:rsidRDefault="007C3797" w:rsidP="007C3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king status</w:t>
            </w: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6CAAD541" w14:textId="65FDFE8E" w:rsidR="007C3797" w:rsidRPr="00F3179F" w:rsidRDefault="007C3797" w:rsidP="007C3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vious vs Never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2DC27667" w14:textId="1522D787" w:rsidR="007C3797" w:rsidRPr="00F3179F" w:rsidRDefault="007C3797" w:rsidP="007C3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 (1.64, 1.89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84518E0" w14:textId="27C5DB92" w:rsidR="007C3797" w:rsidRPr="00F3179F" w:rsidRDefault="007C3797" w:rsidP="007C3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7C3797" w:rsidRPr="00F3179F" w14:paraId="15F81296" w14:textId="77777777" w:rsidTr="003C217D">
        <w:trPr>
          <w:trHeight w:val="288"/>
        </w:trPr>
        <w:tc>
          <w:tcPr>
            <w:tcW w:w="1476" w:type="pct"/>
            <w:vMerge/>
            <w:vAlign w:val="center"/>
            <w:hideMark/>
          </w:tcPr>
          <w:p w14:paraId="518AAEB0" w14:textId="77777777" w:rsidR="007C3797" w:rsidRPr="00F3179F" w:rsidRDefault="007C3797" w:rsidP="007C379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84" w:type="pct"/>
            <w:shd w:val="clear" w:color="auto" w:fill="auto"/>
            <w:noWrap/>
            <w:vAlign w:val="center"/>
            <w:hideMark/>
          </w:tcPr>
          <w:p w14:paraId="505C68F5" w14:textId="41BC852C" w:rsidR="007C3797" w:rsidRPr="00F3179F" w:rsidRDefault="007C3797" w:rsidP="007C3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rrent vs Never</w:t>
            </w:r>
          </w:p>
        </w:tc>
        <w:tc>
          <w:tcPr>
            <w:tcW w:w="1433" w:type="pct"/>
            <w:shd w:val="clear" w:color="auto" w:fill="auto"/>
            <w:noWrap/>
            <w:vAlign w:val="center"/>
            <w:hideMark/>
          </w:tcPr>
          <w:p w14:paraId="425F9712" w14:textId="57FA7E4D" w:rsidR="007C3797" w:rsidRPr="00F3179F" w:rsidRDefault="007C3797" w:rsidP="007C3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 (2.07, 2.60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8336008" w14:textId="6C8540A9" w:rsidR="007C3797" w:rsidRPr="00F3179F" w:rsidRDefault="007C3797" w:rsidP="007C3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AE306B" w:rsidRPr="00F3179F" w14:paraId="43D125A1" w14:textId="77777777" w:rsidTr="003C217D">
        <w:trPr>
          <w:trHeight w:val="288"/>
        </w:trPr>
        <w:tc>
          <w:tcPr>
            <w:tcW w:w="14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A434B" w14:textId="5E9A63E5" w:rsidR="00AE306B" w:rsidRPr="00F3179F" w:rsidRDefault="003C217D" w:rsidP="00AE30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P class</w:t>
            </w:r>
          </w:p>
        </w:tc>
        <w:tc>
          <w:tcPr>
            <w:tcW w:w="1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469AB" w14:textId="12B2D43B" w:rsidR="00AE306B" w:rsidRPr="00F3179F" w:rsidRDefault="00AE306B" w:rsidP="00AE30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ypertension vs </w:t>
            </w:r>
            <w:r w:rsidR="00592782"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="00B343AA" w:rsidRPr="00F317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vated</w:t>
            </w:r>
          </w:p>
        </w:tc>
        <w:tc>
          <w:tcPr>
            <w:tcW w:w="14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4D299" w14:textId="029762DD" w:rsidR="00AE306B" w:rsidRPr="00F3179F" w:rsidRDefault="007C3797" w:rsidP="00AE30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0 (2.13, 2.48)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1638" w14:textId="4F0E7E51" w:rsidR="00AE306B" w:rsidRPr="00F3179F" w:rsidRDefault="00AE306B" w:rsidP="00AE306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E61943" w:rsidRPr="00F3179F" w14:paraId="1E183EE5" w14:textId="77777777" w:rsidTr="003C217D">
        <w:trPr>
          <w:trHeight w:val="288"/>
        </w:trPr>
        <w:tc>
          <w:tcPr>
            <w:tcW w:w="1476" w:type="pct"/>
            <w:tcBorders>
              <w:bottom w:val="single" w:sz="4" w:space="0" w:color="auto"/>
            </w:tcBorders>
            <w:vAlign w:val="center"/>
            <w:hideMark/>
          </w:tcPr>
          <w:p w14:paraId="58BE4C68" w14:textId="087EF311" w:rsidR="00E61943" w:rsidRPr="00F3179F" w:rsidRDefault="00E61943" w:rsidP="00E619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ihypertension medication</w:t>
            </w:r>
          </w:p>
        </w:tc>
        <w:tc>
          <w:tcPr>
            <w:tcW w:w="1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14D7" w14:textId="0753FC56" w:rsidR="00E61943" w:rsidRPr="00F3179F" w:rsidRDefault="00E61943" w:rsidP="00E619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3179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  <w:proofErr w:type="gramEnd"/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s </w:t>
            </w:r>
            <w:r w:rsidR="00592782"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14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DF045" w14:textId="26144988" w:rsidR="00E61943" w:rsidRPr="00F3179F" w:rsidRDefault="007C3797" w:rsidP="00E619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8 (2.22, 2.56)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736A6" w14:textId="04850463" w:rsidR="00E61943" w:rsidRPr="00F3179F" w:rsidRDefault="00E61943" w:rsidP="00E6194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592782" w:rsidRPr="00F3179F" w14:paraId="71A93AD3" w14:textId="77777777" w:rsidTr="00FE5152">
        <w:trPr>
          <w:trHeight w:val="288"/>
        </w:trPr>
        <w:tc>
          <w:tcPr>
            <w:tcW w:w="1476" w:type="pct"/>
            <w:tcBorders>
              <w:bottom w:val="single" w:sz="4" w:space="0" w:color="auto"/>
            </w:tcBorders>
            <w:vAlign w:val="center"/>
          </w:tcPr>
          <w:p w14:paraId="602A27B6" w14:textId="2923192A" w:rsidR="00592782" w:rsidRPr="00F3179F" w:rsidRDefault="00592782" w:rsidP="005927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abetes</w:t>
            </w:r>
          </w:p>
        </w:tc>
        <w:tc>
          <w:tcPr>
            <w:tcW w:w="158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C4256F2" w14:textId="034E4B3B" w:rsidR="00592782" w:rsidRPr="00F3179F" w:rsidRDefault="00592782" w:rsidP="005927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3179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  <w:proofErr w:type="gramEnd"/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s No</w:t>
            </w:r>
          </w:p>
        </w:tc>
        <w:tc>
          <w:tcPr>
            <w:tcW w:w="14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0E55FC" w14:textId="15E8A847" w:rsidR="00592782" w:rsidRPr="00F3179F" w:rsidRDefault="007C3797" w:rsidP="005927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0 (2.44, 3.00)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0576BE" w14:textId="7A10CB0E" w:rsidR="00592782" w:rsidRPr="00F3179F" w:rsidRDefault="00592782" w:rsidP="005927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592782" w:rsidRPr="00F3179F" w14:paraId="033E50D1" w14:textId="77777777" w:rsidTr="00FE5152">
        <w:trPr>
          <w:trHeight w:val="288"/>
        </w:trPr>
        <w:tc>
          <w:tcPr>
            <w:tcW w:w="1476" w:type="pct"/>
            <w:tcBorders>
              <w:bottom w:val="single" w:sz="4" w:space="0" w:color="auto"/>
            </w:tcBorders>
            <w:vAlign w:val="center"/>
          </w:tcPr>
          <w:p w14:paraId="4A83905D" w14:textId="245030B9" w:rsidR="00592782" w:rsidRPr="00F3179F" w:rsidRDefault="00592782" w:rsidP="005927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158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44609BE" w14:textId="01E06418" w:rsidR="00592782" w:rsidRPr="00F3179F" w:rsidRDefault="00592782" w:rsidP="005927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3179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  <w:proofErr w:type="gramEnd"/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s No</w:t>
            </w:r>
          </w:p>
        </w:tc>
        <w:tc>
          <w:tcPr>
            <w:tcW w:w="14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F07C36" w14:textId="198C77FF" w:rsidR="00592782" w:rsidRPr="00F3179F" w:rsidRDefault="007C3797" w:rsidP="005927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6 (2.45, 2.90)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DA1AAE" w14:textId="714ACBEC" w:rsidR="00592782" w:rsidRPr="00F3179F" w:rsidRDefault="00592782" w:rsidP="0059278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7C3797" w:rsidRPr="00F3179F" w14:paraId="6A2F1B49" w14:textId="77777777" w:rsidTr="00FE5152">
        <w:trPr>
          <w:trHeight w:val="288"/>
        </w:trPr>
        <w:tc>
          <w:tcPr>
            <w:tcW w:w="1476" w:type="pct"/>
            <w:tcBorders>
              <w:bottom w:val="single" w:sz="4" w:space="0" w:color="auto"/>
            </w:tcBorders>
            <w:vAlign w:val="center"/>
          </w:tcPr>
          <w:p w14:paraId="14D60160" w14:textId="4B436F6E" w:rsidR="007C3797" w:rsidRPr="00F3179F" w:rsidRDefault="007C3797" w:rsidP="007C3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</w:t>
            </w:r>
          </w:p>
        </w:tc>
        <w:tc>
          <w:tcPr>
            <w:tcW w:w="158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0FF8AA7" w14:textId="1C165B26" w:rsidR="007C3797" w:rsidRPr="00F3179F" w:rsidRDefault="007C3797" w:rsidP="007C3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3179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  <w:proofErr w:type="gramEnd"/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s No</w:t>
            </w:r>
          </w:p>
        </w:tc>
        <w:tc>
          <w:tcPr>
            <w:tcW w:w="14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770D26" w14:textId="3CE44110" w:rsidR="007C3797" w:rsidRPr="00F3179F" w:rsidRDefault="007C3797" w:rsidP="007C3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3 (2.92, 3.80)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40349B" w14:textId="19DA27FC" w:rsidR="007C3797" w:rsidRPr="00F3179F" w:rsidRDefault="007C3797" w:rsidP="007C3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7C3797" w:rsidRPr="00F3179F" w14:paraId="608116F6" w14:textId="77777777" w:rsidTr="00FE5152">
        <w:trPr>
          <w:trHeight w:val="288"/>
        </w:trPr>
        <w:tc>
          <w:tcPr>
            <w:tcW w:w="1476" w:type="pct"/>
            <w:tcBorders>
              <w:bottom w:val="single" w:sz="4" w:space="0" w:color="auto"/>
            </w:tcBorders>
            <w:vAlign w:val="center"/>
          </w:tcPr>
          <w:p w14:paraId="1171072B" w14:textId="3B162676" w:rsidR="007C3797" w:rsidRPr="00F3179F" w:rsidRDefault="007C3797" w:rsidP="007C3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roke</w:t>
            </w:r>
          </w:p>
        </w:tc>
        <w:tc>
          <w:tcPr>
            <w:tcW w:w="158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82CBCFC" w14:textId="21CE0552" w:rsidR="007C3797" w:rsidRPr="00F3179F" w:rsidRDefault="007C3797" w:rsidP="007C3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3179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</w:t>
            </w:r>
            <w:proofErr w:type="gramEnd"/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s No</w:t>
            </w:r>
          </w:p>
        </w:tc>
        <w:tc>
          <w:tcPr>
            <w:tcW w:w="14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5AEA83" w14:textId="54949105" w:rsidR="007C3797" w:rsidRPr="00F3179F" w:rsidRDefault="007C3797" w:rsidP="007C3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1 (2.45, 3.44)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E36AB2" w14:textId="613C9F19" w:rsidR="007C3797" w:rsidRPr="00F3179F" w:rsidRDefault="007C3797" w:rsidP="007C3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3C217D" w:rsidRPr="00F3179F" w14:paraId="13B95C05" w14:textId="77777777" w:rsidTr="003C217D">
        <w:trPr>
          <w:trHeight w:val="288"/>
        </w:trPr>
        <w:tc>
          <w:tcPr>
            <w:tcW w:w="1476" w:type="pct"/>
            <w:tcBorders>
              <w:bottom w:val="single" w:sz="4" w:space="0" w:color="auto"/>
            </w:tcBorders>
            <w:vAlign w:val="center"/>
          </w:tcPr>
          <w:p w14:paraId="552F680D" w14:textId="3804E5A4" w:rsidR="003C217D" w:rsidRPr="00F3179F" w:rsidRDefault="003C217D" w:rsidP="003C21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aist circumference (cm)</w:t>
            </w:r>
          </w:p>
        </w:tc>
        <w:tc>
          <w:tcPr>
            <w:tcW w:w="1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B7AFC3" w14:textId="2EEA962D" w:rsidR="003C217D" w:rsidRPr="00F3179F" w:rsidRDefault="003C217D" w:rsidP="003C21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DE9B0B" w14:textId="7088CB40" w:rsidR="003C217D" w:rsidRPr="00F3179F" w:rsidRDefault="007C3797" w:rsidP="003C21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 (1.03, 1.03)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EEA83F" w14:textId="5D7E160B" w:rsidR="003C217D" w:rsidRPr="00F3179F" w:rsidRDefault="003C217D" w:rsidP="003C217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7C3797" w:rsidRPr="00F3179F" w14:paraId="2F364291" w14:textId="77777777" w:rsidTr="003C217D">
        <w:trPr>
          <w:trHeight w:val="288"/>
        </w:trPr>
        <w:tc>
          <w:tcPr>
            <w:tcW w:w="1476" w:type="pct"/>
            <w:tcBorders>
              <w:bottom w:val="single" w:sz="4" w:space="0" w:color="auto"/>
            </w:tcBorders>
            <w:vAlign w:val="center"/>
          </w:tcPr>
          <w:p w14:paraId="3EA28B9A" w14:textId="78900EC4" w:rsidR="007C3797" w:rsidRPr="00F3179F" w:rsidRDefault="007C3797" w:rsidP="007C3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bA1c (mmol/mol)</w:t>
            </w:r>
          </w:p>
        </w:tc>
        <w:tc>
          <w:tcPr>
            <w:tcW w:w="1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D26690" w14:textId="49936DEA" w:rsidR="007C3797" w:rsidRPr="00F3179F" w:rsidRDefault="007C3797" w:rsidP="007C3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B5976D" w14:textId="091ABE2A" w:rsidR="007C3797" w:rsidRPr="00F3179F" w:rsidRDefault="007C3797" w:rsidP="007C3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 (1.04, 1.04)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7F06D8" w14:textId="492080D5" w:rsidR="007C3797" w:rsidRPr="00F3179F" w:rsidRDefault="007C3797" w:rsidP="007C3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7C3797" w:rsidRPr="00F3179F" w14:paraId="3914F44C" w14:textId="77777777" w:rsidTr="003C217D">
        <w:trPr>
          <w:trHeight w:val="288"/>
        </w:trPr>
        <w:tc>
          <w:tcPr>
            <w:tcW w:w="1476" w:type="pct"/>
            <w:tcBorders>
              <w:bottom w:val="single" w:sz="4" w:space="0" w:color="auto"/>
            </w:tcBorders>
            <w:vAlign w:val="center"/>
          </w:tcPr>
          <w:p w14:paraId="4B53D5EA" w14:textId="4DCD747E" w:rsidR="007C3797" w:rsidRPr="00F3179F" w:rsidRDefault="007C3797" w:rsidP="007C3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lucose</w:t>
            </w: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F3179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mol/L</w:t>
            </w: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4247F3" w14:textId="28DDFB5F" w:rsidR="007C3797" w:rsidRPr="00F3179F" w:rsidRDefault="007C3797" w:rsidP="007C3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4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CF1C3B" w14:textId="691F70EF" w:rsidR="007C3797" w:rsidRPr="00F3179F" w:rsidRDefault="007C3797" w:rsidP="007C3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 (1.13, 1.17)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7ACCF1" w14:textId="324DB33A" w:rsidR="007C3797" w:rsidRPr="00F3179F" w:rsidRDefault="007C3797" w:rsidP="007C37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.001</w:t>
            </w:r>
          </w:p>
        </w:tc>
      </w:tr>
      <w:tr w:rsidR="003C217D" w:rsidRPr="00F3179F" w14:paraId="41EEADC5" w14:textId="77777777" w:rsidTr="00E21EC3">
        <w:trPr>
          <w:trHeight w:val="704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31A0B3" w14:textId="40C6F792" w:rsidR="003C217D" w:rsidRPr="00F3179F" w:rsidRDefault="00EF1B36" w:rsidP="00431A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214011107"/>
            <w:r w:rsidRPr="00F3179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breviation:</w:t>
            </w:r>
            <w:bookmarkEnd w:id="0"/>
            <w:r w:rsidRPr="00F3179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3C217D" w:rsidRPr="00F3179F">
              <w:rPr>
                <w:rFonts w:ascii="Times New Roman" w:hAnsi="Times New Roman" w:cs="Times New Roman"/>
                <w:sz w:val="20"/>
                <w:szCs w:val="20"/>
              </w:rPr>
              <w:t xml:space="preserve">LPA: light physical activity; </w:t>
            </w:r>
            <w:bookmarkStart w:id="1" w:name="_Hlk214011221"/>
            <w:r w:rsidR="003C217D" w:rsidRPr="00F3179F">
              <w:rPr>
                <w:rFonts w:ascii="Times New Roman" w:hAnsi="Times New Roman" w:cs="Times New Roman"/>
                <w:sz w:val="20"/>
                <w:szCs w:val="20"/>
              </w:rPr>
              <w:t>WW: weekend warrior;</w:t>
            </w:r>
            <w:r w:rsidR="00431A07" w:rsidRPr="00F3179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BP</w:t>
            </w:r>
            <w:r w:rsidR="00431A07" w:rsidRPr="00F3179F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431A07" w:rsidRPr="00F3179F">
              <w:rPr>
                <w:sz w:val="20"/>
                <w:szCs w:val="20"/>
              </w:rPr>
              <w:t xml:space="preserve"> </w:t>
            </w:r>
            <w:r w:rsidR="00431A07" w:rsidRPr="00F3179F">
              <w:rPr>
                <w:rFonts w:ascii="Times New Roman" w:hAnsi="Times New Roman" w:cs="Times New Roman"/>
                <w:sz w:val="20"/>
                <w:szCs w:val="20"/>
              </w:rPr>
              <w:t>blood pressure;</w:t>
            </w:r>
            <w:r w:rsidR="00431A07" w:rsidRPr="00F3179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MI</w:t>
            </w:r>
            <w:r w:rsidR="00431A07" w:rsidRPr="00F3179F">
              <w:rPr>
                <w:rFonts w:ascii="Times New Roman" w:hAnsi="Times New Roman" w:cs="Times New Roman"/>
                <w:sz w:val="20"/>
                <w:szCs w:val="20"/>
              </w:rPr>
              <w:t>: myocardial infarction;</w:t>
            </w:r>
            <w:r w:rsidR="003C217D" w:rsidRPr="00F3179F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="003C217D" w:rsidRPr="00F3179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A1c</w:t>
            </w:r>
            <w:r w:rsidR="003C217D" w:rsidRPr="00F3179F">
              <w:rPr>
                <w:rFonts w:ascii="Times New Roman" w:hAnsi="Times New Roman" w:cs="Times New Roman"/>
                <w:sz w:val="20"/>
                <w:szCs w:val="20"/>
              </w:rPr>
              <w:t xml:space="preserve">: Glycated </w:t>
            </w:r>
            <w:proofErr w:type="spellStart"/>
            <w:r w:rsidR="003C217D" w:rsidRPr="00F3179F">
              <w:rPr>
                <w:rFonts w:ascii="Times New Roman" w:hAnsi="Times New Roman" w:cs="Times New Roman"/>
                <w:sz w:val="20"/>
                <w:szCs w:val="20"/>
              </w:rPr>
              <w:t>haemoglobin</w:t>
            </w:r>
            <w:bookmarkEnd w:id="1"/>
            <w:proofErr w:type="spellEnd"/>
            <w:r w:rsidR="00431A07" w:rsidRPr="00F3179F">
              <w:rPr>
                <w:rFonts w:ascii="Times New Roman" w:hAnsi="Times New Roman" w:cs="Times New Roman"/>
                <w:sz w:val="20"/>
                <w:szCs w:val="20"/>
              </w:rPr>
              <w:t>; HR: hazard ratio; CI: confidence interval.</w:t>
            </w:r>
          </w:p>
        </w:tc>
      </w:tr>
    </w:tbl>
    <w:p w14:paraId="0C257BAD" w14:textId="19DF94B6" w:rsidR="008C3A9F" w:rsidRDefault="008C3A9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8C3A9F" w:rsidSect="008403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DC48FB" w14:textId="77777777" w:rsidR="00BD1381" w:rsidRDefault="00BD1381" w:rsidP="006E0A6B">
      <w:r>
        <w:separator/>
      </w:r>
    </w:p>
  </w:endnote>
  <w:endnote w:type="continuationSeparator" w:id="0">
    <w:p w14:paraId="2F2CDD41" w14:textId="77777777" w:rsidR="00BD1381" w:rsidRDefault="00BD1381" w:rsidP="006E0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6A96F" w14:textId="77777777" w:rsidR="00BD1381" w:rsidRDefault="00BD1381" w:rsidP="006E0A6B">
      <w:r>
        <w:separator/>
      </w:r>
    </w:p>
  </w:footnote>
  <w:footnote w:type="continuationSeparator" w:id="0">
    <w:p w14:paraId="0EA4767F" w14:textId="77777777" w:rsidR="00BD1381" w:rsidRDefault="00BD1381" w:rsidP="006E0A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51DAA"/>
    <w:multiLevelType w:val="hybridMultilevel"/>
    <w:tmpl w:val="33882E46"/>
    <w:lvl w:ilvl="0" w:tplc="F36C41D0">
      <w:start w:val="1"/>
      <w:numFmt w:val="decimal"/>
      <w:lvlText w:val="%1)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0" w:hanging="420"/>
      </w:pPr>
    </w:lvl>
    <w:lvl w:ilvl="2" w:tplc="0409001B" w:tentative="1">
      <w:start w:val="1"/>
      <w:numFmt w:val="lowerRoman"/>
      <w:lvlText w:val="%3."/>
      <w:lvlJc w:val="right"/>
      <w:pPr>
        <w:ind w:left="1360" w:hanging="420"/>
      </w:pPr>
    </w:lvl>
    <w:lvl w:ilvl="3" w:tplc="0409000F" w:tentative="1">
      <w:start w:val="1"/>
      <w:numFmt w:val="decimal"/>
      <w:lvlText w:val="%4."/>
      <w:lvlJc w:val="left"/>
      <w:pPr>
        <w:ind w:left="1780" w:hanging="420"/>
      </w:pPr>
    </w:lvl>
    <w:lvl w:ilvl="4" w:tplc="04090019" w:tentative="1">
      <w:start w:val="1"/>
      <w:numFmt w:val="lowerLetter"/>
      <w:lvlText w:val="%5)"/>
      <w:lvlJc w:val="left"/>
      <w:pPr>
        <w:ind w:left="2200" w:hanging="420"/>
      </w:pPr>
    </w:lvl>
    <w:lvl w:ilvl="5" w:tplc="0409001B" w:tentative="1">
      <w:start w:val="1"/>
      <w:numFmt w:val="lowerRoman"/>
      <w:lvlText w:val="%6."/>
      <w:lvlJc w:val="right"/>
      <w:pPr>
        <w:ind w:left="2620" w:hanging="420"/>
      </w:pPr>
    </w:lvl>
    <w:lvl w:ilvl="6" w:tplc="0409000F" w:tentative="1">
      <w:start w:val="1"/>
      <w:numFmt w:val="decimal"/>
      <w:lvlText w:val="%7."/>
      <w:lvlJc w:val="left"/>
      <w:pPr>
        <w:ind w:left="3040" w:hanging="420"/>
      </w:pPr>
    </w:lvl>
    <w:lvl w:ilvl="7" w:tplc="04090019" w:tentative="1">
      <w:start w:val="1"/>
      <w:numFmt w:val="lowerLetter"/>
      <w:lvlText w:val="%8)"/>
      <w:lvlJc w:val="left"/>
      <w:pPr>
        <w:ind w:left="3460" w:hanging="420"/>
      </w:pPr>
    </w:lvl>
    <w:lvl w:ilvl="8" w:tplc="0409001B" w:tentative="1">
      <w:start w:val="1"/>
      <w:numFmt w:val="lowerRoman"/>
      <w:lvlText w:val="%9."/>
      <w:lvlJc w:val="right"/>
      <w:pPr>
        <w:ind w:left="3880" w:hanging="420"/>
      </w:pPr>
    </w:lvl>
  </w:abstractNum>
  <w:abstractNum w:abstractNumId="1" w15:restartNumberingAfterBreak="0">
    <w:nsid w:val="183A19D9"/>
    <w:multiLevelType w:val="hybridMultilevel"/>
    <w:tmpl w:val="B24A5CEA"/>
    <w:lvl w:ilvl="0" w:tplc="801C573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FAC290C"/>
    <w:multiLevelType w:val="hybridMultilevel"/>
    <w:tmpl w:val="AFCEE342"/>
    <w:lvl w:ilvl="0" w:tplc="4168939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FF62CBE"/>
    <w:multiLevelType w:val="hybridMultilevel"/>
    <w:tmpl w:val="894A526E"/>
    <w:lvl w:ilvl="0" w:tplc="717037E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56563CC"/>
    <w:multiLevelType w:val="hybridMultilevel"/>
    <w:tmpl w:val="EC980478"/>
    <w:lvl w:ilvl="0" w:tplc="17069F3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4C7"/>
    <w:rsid w:val="0000437F"/>
    <w:rsid w:val="000134E8"/>
    <w:rsid w:val="0001432C"/>
    <w:rsid w:val="000179C6"/>
    <w:rsid w:val="000309BC"/>
    <w:rsid w:val="000362D1"/>
    <w:rsid w:val="00040547"/>
    <w:rsid w:val="000445FE"/>
    <w:rsid w:val="000551C7"/>
    <w:rsid w:val="00066EF0"/>
    <w:rsid w:val="00072639"/>
    <w:rsid w:val="00072DA7"/>
    <w:rsid w:val="0007344E"/>
    <w:rsid w:val="000815E8"/>
    <w:rsid w:val="00087141"/>
    <w:rsid w:val="00087AC9"/>
    <w:rsid w:val="000971BE"/>
    <w:rsid w:val="000B478A"/>
    <w:rsid w:val="000C4221"/>
    <w:rsid w:val="000D19FE"/>
    <w:rsid w:val="000E2FEE"/>
    <w:rsid w:val="000E66D5"/>
    <w:rsid w:val="00121761"/>
    <w:rsid w:val="00122CAD"/>
    <w:rsid w:val="00125DB5"/>
    <w:rsid w:val="00134CA4"/>
    <w:rsid w:val="0014140F"/>
    <w:rsid w:val="00141BE5"/>
    <w:rsid w:val="00144A09"/>
    <w:rsid w:val="00160C7E"/>
    <w:rsid w:val="00182CC5"/>
    <w:rsid w:val="00183611"/>
    <w:rsid w:val="001928DB"/>
    <w:rsid w:val="001C3EAC"/>
    <w:rsid w:val="001C4BD6"/>
    <w:rsid w:val="001D319D"/>
    <w:rsid w:val="001E6E47"/>
    <w:rsid w:val="001F1F4B"/>
    <w:rsid w:val="00206E14"/>
    <w:rsid w:val="00211001"/>
    <w:rsid w:val="00221F3F"/>
    <w:rsid w:val="00243FB4"/>
    <w:rsid w:val="00253E7B"/>
    <w:rsid w:val="00255028"/>
    <w:rsid w:val="00256181"/>
    <w:rsid w:val="00265432"/>
    <w:rsid w:val="00265817"/>
    <w:rsid w:val="002736B1"/>
    <w:rsid w:val="002772C7"/>
    <w:rsid w:val="002A673D"/>
    <w:rsid w:val="002A6C29"/>
    <w:rsid w:val="002B6E4F"/>
    <w:rsid w:val="002D29D7"/>
    <w:rsid w:val="002D4011"/>
    <w:rsid w:val="002E1BB8"/>
    <w:rsid w:val="003077EC"/>
    <w:rsid w:val="00336EA8"/>
    <w:rsid w:val="003610BC"/>
    <w:rsid w:val="00363208"/>
    <w:rsid w:val="003815F3"/>
    <w:rsid w:val="00391ECB"/>
    <w:rsid w:val="00393ADF"/>
    <w:rsid w:val="003A7E61"/>
    <w:rsid w:val="003B49C9"/>
    <w:rsid w:val="003B63E9"/>
    <w:rsid w:val="003C217D"/>
    <w:rsid w:val="003C67A3"/>
    <w:rsid w:val="003C6A48"/>
    <w:rsid w:val="003D4452"/>
    <w:rsid w:val="003D7344"/>
    <w:rsid w:val="003E2EB3"/>
    <w:rsid w:val="003E3AA5"/>
    <w:rsid w:val="00411E64"/>
    <w:rsid w:val="0042181E"/>
    <w:rsid w:val="004302BA"/>
    <w:rsid w:val="004309C5"/>
    <w:rsid w:val="00431A07"/>
    <w:rsid w:val="00440B94"/>
    <w:rsid w:val="00443F7F"/>
    <w:rsid w:val="004450A4"/>
    <w:rsid w:val="0044710D"/>
    <w:rsid w:val="00447AFA"/>
    <w:rsid w:val="00451FC0"/>
    <w:rsid w:val="004521D3"/>
    <w:rsid w:val="00466157"/>
    <w:rsid w:val="004664D6"/>
    <w:rsid w:val="004867D5"/>
    <w:rsid w:val="004868CB"/>
    <w:rsid w:val="00490F49"/>
    <w:rsid w:val="004A3EDF"/>
    <w:rsid w:val="004C43F5"/>
    <w:rsid w:val="004E3938"/>
    <w:rsid w:val="004F44DC"/>
    <w:rsid w:val="0050646A"/>
    <w:rsid w:val="00527831"/>
    <w:rsid w:val="0053497D"/>
    <w:rsid w:val="00534B83"/>
    <w:rsid w:val="00537898"/>
    <w:rsid w:val="00542F64"/>
    <w:rsid w:val="00550DA0"/>
    <w:rsid w:val="00552FF8"/>
    <w:rsid w:val="005536A9"/>
    <w:rsid w:val="00555BEA"/>
    <w:rsid w:val="00572073"/>
    <w:rsid w:val="00573EBD"/>
    <w:rsid w:val="00591480"/>
    <w:rsid w:val="00592782"/>
    <w:rsid w:val="005948B6"/>
    <w:rsid w:val="005C4384"/>
    <w:rsid w:val="005C4B5E"/>
    <w:rsid w:val="005E4682"/>
    <w:rsid w:val="005E4EC3"/>
    <w:rsid w:val="005F3EEC"/>
    <w:rsid w:val="005F70CD"/>
    <w:rsid w:val="00612A86"/>
    <w:rsid w:val="00617138"/>
    <w:rsid w:val="00633ED0"/>
    <w:rsid w:val="00640F48"/>
    <w:rsid w:val="00644925"/>
    <w:rsid w:val="006534BE"/>
    <w:rsid w:val="00664E46"/>
    <w:rsid w:val="006C5423"/>
    <w:rsid w:val="006C5659"/>
    <w:rsid w:val="006D5AE7"/>
    <w:rsid w:val="006D617A"/>
    <w:rsid w:val="006E0A6B"/>
    <w:rsid w:val="006E5D3A"/>
    <w:rsid w:val="006F22EA"/>
    <w:rsid w:val="00704ADA"/>
    <w:rsid w:val="0071221A"/>
    <w:rsid w:val="00720D7F"/>
    <w:rsid w:val="007250C2"/>
    <w:rsid w:val="00756DBB"/>
    <w:rsid w:val="0078192B"/>
    <w:rsid w:val="00782F9E"/>
    <w:rsid w:val="0078468F"/>
    <w:rsid w:val="00790318"/>
    <w:rsid w:val="00794706"/>
    <w:rsid w:val="007B6D5D"/>
    <w:rsid w:val="007C3797"/>
    <w:rsid w:val="007C59EB"/>
    <w:rsid w:val="007C648A"/>
    <w:rsid w:val="007F3F5C"/>
    <w:rsid w:val="007F51D8"/>
    <w:rsid w:val="00804B6C"/>
    <w:rsid w:val="008075F0"/>
    <w:rsid w:val="00807C36"/>
    <w:rsid w:val="00813E59"/>
    <w:rsid w:val="008249F3"/>
    <w:rsid w:val="00840313"/>
    <w:rsid w:val="008504E1"/>
    <w:rsid w:val="008911CF"/>
    <w:rsid w:val="008A2CB6"/>
    <w:rsid w:val="008A3E8D"/>
    <w:rsid w:val="008A79AF"/>
    <w:rsid w:val="008B7130"/>
    <w:rsid w:val="008C19DF"/>
    <w:rsid w:val="008C3A9F"/>
    <w:rsid w:val="008F76FB"/>
    <w:rsid w:val="008F7D1C"/>
    <w:rsid w:val="00902CB3"/>
    <w:rsid w:val="009079DD"/>
    <w:rsid w:val="009131ED"/>
    <w:rsid w:val="00921537"/>
    <w:rsid w:val="0092300E"/>
    <w:rsid w:val="0092531F"/>
    <w:rsid w:val="00952CA6"/>
    <w:rsid w:val="00960BC9"/>
    <w:rsid w:val="00963535"/>
    <w:rsid w:val="00967EE2"/>
    <w:rsid w:val="00971065"/>
    <w:rsid w:val="009729C1"/>
    <w:rsid w:val="00981188"/>
    <w:rsid w:val="00986441"/>
    <w:rsid w:val="009942A5"/>
    <w:rsid w:val="009A6898"/>
    <w:rsid w:val="009B2146"/>
    <w:rsid w:val="009D2FED"/>
    <w:rsid w:val="009D7999"/>
    <w:rsid w:val="009E038F"/>
    <w:rsid w:val="009F312F"/>
    <w:rsid w:val="009F457A"/>
    <w:rsid w:val="00A0727F"/>
    <w:rsid w:val="00A15015"/>
    <w:rsid w:val="00A162D1"/>
    <w:rsid w:val="00A317B9"/>
    <w:rsid w:val="00A3214F"/>
    <w:rsid w:val="00A3721E"/>
    <w:rsid w:val="00A53E00"/>
    <w:rsid w:val="00A56C43"/>
    <w:rsid w:val="00A73A16"/>
    <w:rsid w:val="00A73D8B"/>
    <w:rsid w:val="00A82167"/>
    <w:rsid w:val="00AA2BDC"/>
    <w:rsid w:val="00AB516A"/>
    <w:rsid w:val="00AC7175"/>
    <w:rsid w:val="00AD3788"/>
    <w:rsid w:val="00AD72BD"/>
    <w:rsid w:val="00AE1295"/>
    <w:rsid w:val="00AE306B"/>
    <w:rsid w:val="00AE5599"/>
    <w:rsid w:val="00AE7361"/>
    <w:rsid w:val="00AF3617"/>
    <w:rsid w:val="00AF5643"/>
    <w:rsid w:val="00AF7364"/>
    <w:rsid w:val="00B107D3"/>
    <w:rsid w:val="00B23686"/>
    <w:rsid w:val="00B3248B"/>
    <w:rsid w:val="00B343AA"/>
    <w:rsid w:val="00B364C5"/>
    <w:rsid w:val="00B76FDC"/>
    <w:rsid w:val="00B77AD6"/>
    <w:rsid w:val="00B91106"/>
    <w:rsid w:val="00BA3B2A"/>
    <w:rsid w:val="00BA55E2"/>
    <w:rsid w:val="00BC1DEB"/>
    <w:rsid w:val="00BD1381"/>
    <w:rsid w:val="00BE6D59"/>
    <w:rsid w:val="00C05166"/>
    <w:rsid w:val="00C154C7"/>
    <w:rsid w:val="00C2638F"/>
    <w:rsid w:val="00C4214E"/>
    <w:rsid w:val="00C44F15"/>
    <w:rsid w:val="00C467D8"/>
    <w:rsid w:val="00C6149C"/>
    <w:rsid w:val="00C73E3B"/>
    <w:rsid w:val="00C74761"/>
    <w:rsid w:val="00C761A7"/>
    <w:rsid w:val="00C90B93"/>
    <w:rsid w:val="00C97054"/>
    <w:rsid w:val="00CB56F4"/>
    <w:rsid w:val="00CC5B0A"/>
    <w:rsid w:val="00CD6D5F"/>
    <w:rsid w:val="00D11739"/>
    <w:rsid w:val="00D12F9E"/>
    <w:rsid w:val="00D16531"/>
    <w:rsid w:val="00D16AD9"/>
    <w:rsid w:val="00D34DD8"/>
    <w:rsid w:val="00D716E1"/>
    <w:rsid w:val="00D85D05"/>
    <w:rsid w:val="00DB2DA0"/>
    <w:rsid w:val="00DC613E"/>
    <w:rsid w:val="00DE2A63"/>
    <w:rsid w:val="00DE4B93"/>
    <w:rsid w:val="00DE56C4"/>
    <w:rsid w:val="00DF5CCA"/>
    <w:rsid w:val="00E20BE0"/>
    <w:rsid w:val="00E21EC3"/>
    <w:rsid w:val="00E31757"/>
    <w:rsid w:val="00E46315"/>
    <w:rsid w:val="00E4698F"/>
    <w:rsid w:val="00E61943"/>
    <w:rsid w:val="00E61EB1"/>
    <w:rsid w:val="00E73338"/>
    <w:rsid w:val="00E7783C"/>
    <w:rsid w:val="00E809A2"/>
    <w:rsid w:val="00EB5065"/>
    <w:rsid w:val="00EB62DB"/>
    <w:rsid w:val="00EC41BB"/>
    <w:rsid w:val="00EC54F9"/>
    <w:rsid w:val="00ED2391"/>
    <w:rsid w:val="00EF1B36"/>
    <w:rsid w:val="00EF7963"/>
    <w:rsid w:val="00F01483"/>
    <w:rsid w:val="00F1637E"/>
    <w:rsid w:val="00F3179F"/>
    <w:rsid w:val="00F42CC3"/>
    <w:rsid w:val="00F466A4"/>
    <w:rsid w:val="00F50042"/>
    <w:rsid w:val="00F80942"/>
    <w:rsid w:val="00F81F57"/>
    <w:rsid w:val="00F82691"/>
    <w:rsid w:val="00F94922"/>
    <w:rsid w:val="00FA6936"/>
    <w:rsid w:val="00FB404C"/>
    <w:rsid w:val="00FC380C"/>
    <w:rsid w:val="00FD0ACC"/>
    <w:rsid w:val="00FE0817"/>
    <w:rsid w:val="00FE7EC9"/>
    <w:rsid w:val="00FF2EB6"/>
    <w:rsid w:val="00FF39F1"/>
    <w:rsid w:val="00FF4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63F602"/>
  <w15:chartTrackingRefBased/>
  <w15:docId w15:val="{24EFA645-491D-4245-A6B6-70CC61514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D72B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Normal (Web)"/>
    <w:basedOn w:val="a"/>
    <w:uiPriority w:val="99"/>
    <w:unhideWhenUsed/>
    <w:rsid w:val="00952CA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6E0A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E0A6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E0A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E0A6B"/>
    <w:rPr>
      <w:sz w:val="18"/>
      <w:szCs w:val="18"/>
    </w:rPr>
  </w:style>
  <w:style w:type="table" w:customStyle="1" w:styleId="1">
    <w:name w:val="网格型1"/>
    <w:basedOn w:val="a1"/>
    <w:next w:val="a9"/>
    <w:uiPriority w:val="39"/>
    <w:rsid w:val="004661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39"/>
    <w:rsid w:val="004661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53497D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53497D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53497D"/>
  </w:style>
  <w:style w:type="table" w:customStyle="1" w:styleId="2">
    <w:name w:val="网格型2"/>
    <w:basedOn w:val="a1"/>
    <w:next w:val="a9"/>
    <w:uiPriority w:val="39"/>
    <w:rsid w:val="005349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1928DB"/>
    <w:pPr>
      <w:ind w:firstLineChars="200" w:firstLine="420"/>
    </w:pPr>
  </w:style>
  <w:style w:type="paragraph" w:styleId="ae">
    <w:name w:val="Bibliography"/>
    <w:basedOn w:val="a"/>
    <w:next w:val="a"/>
    <w:uiPriority w:val="37"/>
    <w:unhideWhenUsed/>
    <w:rsid w:val="00265817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5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8FB78B-0D3B-4365-A4EF-210C019313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26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嵛惠</dc:creator>
  <cp:keywords/>
  <dc:description/>
  <cp:lastModifiedBy>嵛惠 杨</cp:lastModifiedBy>
  <cp:revision>151</cp:revision>
  <cp:lastPrinted>2024-11-25T14:48:00Z</cp:lastPrinted>
  <dcterms:created xsi:type="dcterms:W3CDTF">2024-10-12T08:49:00Z</dcterms:created>
  <dcterms:modified xsi:type="dcterms:W3CDTF">2025-12-02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9"&gt;&lt;session id="cHyfTT6D"/&gt;&lt;style id="http://www.zotero.org/styles/stroke" hasBibliography="1" bibliographyStyleHasBeenSet="1"/&gt;&lt;prefs&gt;&lt;pref name="fieldType" value="Field"/&gt;&lt;/prefs&gt;&lt;/data&gt;</vt:lpwstr>
  </property>
  <property fmtid="{D5CDD505-2E9C-101B-9397-08002B2CF9AE}" pid="3" name="GrammarlyDocumentId">
    <vt:lpwstr>6f301838-e538-48e1-bfe9-6fdb92d843d7</vt:lpwstr>
  </property>
</Properties>
</file>